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CBFE6E3" w:rsidR="000035D5" w:rsidRDefault="000035D5">
                            <w:r>
                              <w:t xml:space="preserve">Reported on page number: </w:t>
                            </w:r>
                            <w:r w:rsidR="008E28D8">
                              <w:t xml:space="preserve">8 and </w:t>
                            </w:r>
                            <w:proofErr w:type="gramStart"/>
                            <w:r w:rsidR="008E28D8">
                              <w:t>9</w:t>
                            </w:r>
                            <w:proofErr w:type="gramEnd"/>
                            <w:r w:rsidR="008E28D8">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CBFE6E3" w:rsidR="000035D5" w:rsidRDefault="000035D5">
                      <w:r>
                        <w:t xml:space="preserve">Reported on page number: </w:t>
                      </w:r>
                      <w:r w:rsidR="008E28D8">
                        <w:t xml:space="preserve">8 and </w:t>
                      </w:r>
                      <w:proofErr w:type="gramStart"/>
                      <w:r w:rsidR="008E28D8">
                        <w:t>9</w:t>
                      </w:r>
                      <w:proofErr w:type="gramEnd"/>
                      <w:r w:rsidR="008E28D8">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61D0123" w:rsidR="000035D5" w:rsidRDefault="000035D5" w:rsidP="000035D5">
                            <w:r>
                              <w:t xml:space="preserve">Reported on page number: </w:t>
                            </w:r>
                            <w:r w:rsidR="006C134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61D0123" w:rsidR="000035D5" w:rsidRDefault="000035D5" w:rsidP="000035D5">
                      <w:r>
                        <w:t xml:space="preserve">Reported on page number: </w:t>
                      </w:r>
                      <w:r w:rsidR="006C134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C7FE3B9" w:rsidR="000035D5" w:rsidRDefault="006C1347" w:rsidP="000035D5">
                            <w:r>
                              <w:t>This study involved local collaborators that are residents of Tanzania, where the research was conducted.</w:t>
                            </w:r>
                            <w:ins w:id="5" w:author="Dr Julian Hertz" w:date="2023-08-30T09:47:00Z">
                              <w:r w:rsidR="003868DB">
                                <w:t xml:space="preserve"> These collaborators have been included as authors.</w:t>
                              </w:r>
                            </w:ins>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C7FE3B9" w:rsidR="000035D5" w:rsidRDefault="006C1347" w:rsidP="000035D5">
                      <w:r>
                        <w:t>This study involved local collaborators that are residents of Tanzania, where the research was conducted.</w:t>
                      </w:r>
                      <w:ins w:id="6" w:author="Dr Julian Hertz" w:date="2023-08-30T09:47:00Z">
                        <w:r w:rsidR="003868DB">
                          <w:t xml:space="preserve"> These collaborators have been included as authors.</w:t>
                        </w:r>
                      </w:ins>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C27210D">
                <wp:simplePos x="0" y="0"/>
                <wp:positionH relativeFrom="margin">
                  <wp:align>right</wp:align>
                </wp:positionH>
                <wp:positionV relativeFrom="paragraph">
                  <wp:posOffset>997585</wp:posOffset>
                </wp:positionV>
                <wp:extent cx="6838950" cy="16002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00200"/>
                        </a:xfrm>
                        <a:prstGeom prst="rect">
                          <a:avLst/>
                        </a:prstGeom>
                        <a:solidFill>
                          <a:srgbClr val="FFFFFF"/>
                        </a:solidFill>
                        <a:ln w="9525">
                          <a:solidFill>
                            <a:srgbClr val="193A65"/>
                          </a:solidFill>
                          <a:miter lim="800000"/>
                          <a:headEnd/>
                          <a:tailEnd/>
                        </a:ln>
                      </wps:spPr>
                      <wps:txbx>
                        <w:txbxContent>
                          <w:p w14:paraId="223CD14A" w14:textId="366329D5" w:rsidR="000035D5" w:rsidRDefault="006C1347" w:rsidP="000035D5">
                            <w:r>
                              <w:t>Written informed consent was obtained from the Tanzania National Institute for Medical Research, the ethics committee at Kilimanjaro Christian Medical Centre in Tanzania, and the institutional review board at Duke Health. We established that the Tanzania National Institute for Medical Research and ethics committee at Kilimanjaro Christian Medical Centre would provide ethical approval on behalf of research participants because they are accredited entities who oversee ethical, medical research in Moshi, Tanzania, where the study was conducted. Additionally, written, informed consent was obtained from all research participants prior to enrollment. These details are reported in the Methods section of the manuscript (page</w:t>
                            </w:r>
                            <w:r w:rsidR="007A5EA8">
                              <w:t>s 8 and</w:t>
                            </w:r>
                            <w:r>
                              <w:t xml:space="preserve"> 9).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2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" strokecolor="#193a65">
                <v:textbox>
                  <w:txbxContent>
                    <w:p w14:paraId="223CD14A" w14:textId="366329D5" w:rsidR="000035D5" w:rsidRDefault="006C1347" w:rsidP="000035D5">
                      <w:r>
                        <w:t>Written informed consent was obtained from the Tanzania National Institute for Medical Research, the ethics committee at Kilimanjaro Christian Medical Centre in Tanzania, and the institutional review board at Duke Health. We established that the Tanzania National Institute for Medical Research and ethics committee at Kilimanjaro Christian Medical Centre would provide ethical approval on behalf of research participants because they are accredited entities who oversee ethical, medical research in Moshi, Tanzania, where the study was conducted. Additionally, written, informed consent was obtained from all research participants prior to enrollment. These details are reported in the Methods section of the manuscript (page</w:t>
                      </w:r>
                      <w:r w:rsidR="007A5EA8">
                        <w:t>s 8 and</w:t>
                      </w:r>
                      <w:r>
                        <w:t xml:space="preserve"> 9).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49C31CE1" w14:textId="77777777" w:rsidR="006C1347" w:rsidRDefault="006C1347" w:rsidP="000035D5">
      <w:pPr>
        <w:spacing w:before="240" w:after="240"/>
      </w:pPr>
    </w:p>
    <w:p w14:paraId="6B9BADC3" w14:textId="366C10D1" w:rsidR="000035D5" w:rsidRDefault="006C1347"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D257B95">
                <wp:simplePos x="0" y="0"/>
                <wp:positionH relativeFrom="margin">
                  <wp:posOffset>3175</wp:posOffset>
                </wp:positionH>
                <wp:positionV relativeFrom="paragraph">
                  <wp:posOffset>434975</wp:posOffset>
                </wp:positionV>
                <wp:extent cx="6838950" cy="1069848"/>
                <wp:effectExtent l="0" t="0" r="1905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9848"/>
                        </a:xfrm>
                        <a:prstGeom prst="rect">
                          <a:avLst/>
                        </a:prstGeom>
                        <a:solidFill>
                          <a:srgbClr val="FFFFFF"/>
                        </a:solidFill>
                        <a:ln w="9525">
                          <a:solidFill>
                            <a:srgbClr val="193A65"/>
                          </a:solidFill>
                          <a:miter lim="800000"/>
                          <a:headEnd/>
                          <a:tailEnd/>
                        </a:ln>
                      </wps:spPr>
                      <wps:txbx>
                        <w:txbxContent>
                          <w:p w14:paraId="53B10E27" w14:textId="52F68CD5" w:rsidR="000035D5" w:rsidRDefault="005E22EB" w:rsidP="000035D5">
                            <w:r>
                              <w:t xml:space="preserve">Local Tanzanian collaborators (FMS, </w:t>
                            </w:r>
                            <w:r w:rsidR="007A5EA8">
                              <w:t>GLK</w:t>
                            </w:r>
                            <w:r>
                              <w:t xml:space="preserve">, </w:t>
                            </w:r>
                            <w:r w:rsidR="007A5EA8">
                              <w:t>JJM</w:t>
                            </w:r>
                            <w:r>
                              <w:t xml:space="preserve">, </w:t>
                            </w:r>
                            <w:r w:rsidR="007A5EA8">
                              <w:t>TGT</w:t>
                            </w:r>
                            <w:r>
                              <w:t xml:space="preserve">) were actively involved throughout all stages of the research process. FMS helped conceptualize the research study. FMS, </w:t>
                            </w:r>
                            <w:r w:rsidR="007A5EA8">
                              <w:t>GLK</w:t>
                            </w:r>
                            <w:r>
                              <w:t xml:space="preserve">, </w:t>
                            </w:r>
                            <w:r w:rsidR="007A5EA8">
                              <w:t>JJM</w:t>
                            </w:r>
                            <w:r>
                              <w:t xml:space="preserve">, and </w:t>
                            </w:r>
                            <w:r w:rsidR="007A5EA8">
                              <w:t>TGT</w:t>
                            </w:r>
                            <w:r>
                              <w:t xml:space="preserve"> helped to design its methodology. Additionally, FMS, </w:t>
                            </w:r>
                            <w:r w:rsidR="007A5EA8">
                              <w:t>GLK</w:t>
                            </w:r>
                            <w:r>
                              <w:t xml:space="preserve">, </w:t>
                            </w:r>
                            <w:r w:rsidR="007A5EA8">
                              <w:t>JJM</w:t>
                            </w:r>
                            <w:r>
                              <w:t xml:space="preserve">, and </w:t>
                            </w:r>
                            <w:r w:rsidR="007A5EA8">
                              <w:t>TGT</w:t>
                            </w:r>
                            <w:r>
                              <w:t xml:space="preserve"> were actively involved in discussions about data collection, analysis. They also helped anticipate study outcomes and edit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25pt;margin-top:34.25pt;width:538.5pt;height:84.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" strokecolor="#193a65">
                <v:textbox>
                  <w:txbxContent>
                    <w:p w14:paraId="53B10E27" w14:textId="52F68CD5" w:rsidR="000035D5" w:rsidRDefault="005E22EB" w:rsidP="000035D5">
                      <w:r>
                        <w:t xml:space="preserve">Local Tanzanian collaborators (FMS, </w:t>
                      </w:r>
                      <w:r w:rsidR="007A5EA8">
                        <w:t>GLK</w:t>
                      </w:r>
                      <w:r>
                        <w:t xml:space="preserve">, </w:t>
                      </w:r>
                      <w:r w:rsidR="007A5EA8">
                        <w:t>JJM</w:t>
                      </w:r>
                      <w:r>
                        <w:t xml:space="preserve">, </w:t>
                      </w:r>
                      <w:r w:rsidR="007A5EA8">
                        <w:t>TGT</w:t>
                      </w:r>
                      <w:r>
                        <w:t xml:space="preserve">) were actively involved throughout all stages of the research process. FMS helped conceptualize the research study. FMS, </w:t>
                      </w:r>
                      <w:r w:rsidR="007A5EA8">
                        <w:t>GLK</w:t>
                      </w:r>
                      <w:r>
                        <w:t xml:space="preserve">, </w:t>
                      </w:r>
                      <w:r w:rsidR="007A5EA8">
                        <w:t>JJM</w:t>
                      </w:r>
                      <w:r>
                        <w:t xml:space="preserve">, and </w:t>
                      </w:r>
                      <w:r w:rsidR="007A5EA8">
                        <w:t>TGT</w:t>
                      </w:r>
                      <w:r>
                        <w:t xml:space="preserve"> helped to design its methodology. Additionally, FMS, </w:t>
                      </w:r>
                      <w:r w:rsidR="007A5EA8">
                        <w:t>GLK</w:t>
                      </w:r>
                      <w:r>
                        <w:t xml:space="preserve">, </w:t>
                      </w:r>
                      <w:r w:rsidR="007A5EA8">
                        <w:t>JJM</w:t>
                      </w:r>
                      <w:r>
                        <w:t xml:space="preserve">, and </w:t>
                      </w:r>
                      <w:r w:rsidR="007A5EA8">
                        <w:t>TGT</w:t>
                      </w:r>
                      <w:r>
                        <w:t xml:space="preserve"> were actively involved in discussions about data collection, analysis. They also helped anticipate study outcomes and edit the manuscript.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D8AD829" w:rsidR="000035D5" w:rsidRDefault="006C1347"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504CE44D">
                <wp:simplePos x="0" y="0"/>
                <wp:positionH relativeFrom="margin">
                  <wp:posOffset>0</wp:posOffset>
                </wp:positionH>
                <wp:positionV relativeFrom="paragraph">
                  <wp:posOffset>434166</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AA7F9D3" w:rsidR="000035D5" w:rsidRDefault="005E22EB" w:rsidP="000035D5">
                            <w:r>
                              <w:t xml:space="preserve">Trained research assistants translated </w:t>
                            </w:r>
                            <w:r w:rsidR="00710415">
                              <w:t>all</w:t>
                            </w:r>
                            <w:r>
                              <w:t xml:space="preserve"> informed consent documents and other </w:t>
                            </w:r>
                            <w:r w:rsidR="00710415">
                              <w:t xml:space="preserve">study </w:t>
                            </w:r>
                            <w:r>
                              <w:t xml:space="preserve">materials in Swahili so that </w:t>
                            </w:r>
                            <w:r w:rsidR="00710415">
                              <w:t>they could be</w:t>
                            </w:r>
                            <w:r>
                              <w:t xml:space="preserve"> understood by research participants.  </w:t>
                            </w:r>
                            <w:ins w:id="9" w:author="Dr Julian Hertz" w:date="2023-08-30T09:47:00Z">
                              <w:r w:rsidR="003868DB">
                                <w:t>Multi</w:t>
                              </w:r>
                            </w:ins>
                            <w:ins w:id="10" w:author="Dr Julian Hertz" w:date="2023-08-30T09:48:00Z">
                              <w:r w:rsidR="003868DB">
                                <w:t>ple study team members who are fluent in Swahili reviewed informed consent documents and all study materials to ensure comprehensibility.</w:t>
                              </w:r>
                            </w:ins>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0;margin-top:34.2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PXNmI3hAAAADQEAAA8AAAAAAAAAAAAAAAAAcgQAAGRycy9kb3ducmV2LnhtbFBL&#13;&#10;BQYAAAAABAAEAPMAAACABQAAAAA=&#13;&#10;" strokecolor="#193a65">
                <v:textbox>
                  <w:txbxContent>
                    <w:p w14:paraId="6D21B23F" w14:textId="7AA7F9D3" w:rsidR="000035D5" w:rsidRDefault="005E22EB" w:rsidP="000035D5">
                      <w:r>
                        <w:t xml:space="preserve">Trained research assistants translated </w:t>
                      </w:r>
                      <w:r w:rsidR="00710415">
                        <w:t>all</w:t>
                      </w:r>
                      <w:r>
                        <w:t xml:space="preserve"> informed consent documents and other </w:t>
                      </w:r>
                      <w:r w:rsidR="00710415">
                        <w:t xml:space="preserve">study </w:t>
                      </w:r>
                      <w:r>
                        <w:t xml:space="preserve">materials in Swahili so that </w:t>
                      </w:r>
                      <w:r w:rsidR="00710415">
                        <w:t>they could be</w:t>
                      </w:r>
                      <w:r>
                        <w:t xml:space="preserve"> understood by research participants.  </w:t>
                      </w:r>
                      <w:ins w:id="11" w:author="Dr Julian Hertz" w:date="2023-08-30T09:47:00Z">
                        <w:r w:rsidR="003868DB">
                          <w:t>Multi</w:t>
                        </w:r>
                      </w:ins>
                      <w:ins w:id="12" w:author="Dr Julian Hertz" w:date="2023-08-30T09:48:00Z">
                        <w:r w:rsidR="003868DB">
                          <w:t>ple study team members who are fluent in Swahili reviewed informed consent documents and all study materials to ensure comprehensibility.</w:t>
                        </w:r>
                      </w:ins>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7"/>
    <w:p w14:paraId="393A0AEC" w14:textId="62938472" w:rsidR="000035D5" w:rsidRDefault="006C1347" w:rsidP="000035D5">
      <w:pPr>
        <w:spacing w:before="240" w:after="240"/>
      </w:pPr>
      <w:r w:rsidRPr="005D56D3">
        <w:rPr>
          <w:noProof/>
        </w:rPr>
        <mc:AlternateContent>
          <mc:Choice Requires="wps">
            <w:drawing>
              <wp:anchor distT="45720" distB="45720" distL="114300" distR="114300" simplePos="0" relativeHeight="251681792" behindDoc="0" locked="0" layoutInCell="1" allowOverlap="1" wp14:anchorId="0D25BCA0" wp14:editId="2F8648E3">
                <wp:simplePos x="0" y="0"/>
                <wp:positionH relativeFrom="margin">
                  <wp:posOffset>0</wp:posOffset>
                </wp:positionH>
                <wp:positionV relativeFrom="paragraph">
                  <wp:posOffset>1374775</wp:posOffset>
                </wp:positionV>
                <wp:extent cx="6838950" cy="676656"/>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63B5C0C8" w14:textId="3278A843" w:rsidR="000035D5" w:rsidRDefault="00710415" w:rsidP="000035D5">
                            <w:r>
                              <w:t>Findings of this research</w:t>
                            </w:r>
                            <w:r w:rsidR="005D56D3">
                              <w:t xml:space="preserve"> </w:t>
                            </w:r>
                            <w:r w:rsidR="007A5EA8">
                              <w:t>will be</w:t>
                            </w:r>
                            <w:r w:rsidR="005D56D3">
                              <w:t xml:space="preserve"> shared with local stakeholders via presentations to </w:t>
                            </w:r>
                            <w:r w:rsidR="007A5EA8">
                              <w:t>clinicians as well as presentations to community members in Moshi, Tanzania.</w:t>
                            </w:r>
                            <w:ins w:id="13" w:author="Dr Julian Hertz" w:date="2023-08-30T09:48:00Z">
                              <w:r w:rsidR="003868DB">
                                <w:t xml:space="preserve"> Initial findings have already been shared via presentation to the KCMC </w:t>
                              </w:r>
                            </w:ins>
                            <w:ins w:id="14" w:author="Dr Julian Hertz" w:date="2023-08-30T09:49:00Z">
                              <w:r w:rsidR="003868DB">
                                <w:t>staff; the final publication will also be shared once it is available.</w:t>
                              </w:r>
                            </w:ins>
                            <w:r w:rsidR="007A5EA8">
                              <w:t xml:space="preserve"> </w:t>
                            </w:r>
                            <w:r w:rsidR="005D56D3">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08.25pt;width:538.5pt;height:53.3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DhO5GA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" strokecolor="#193a65">
                <v:textbox>
                  <w:txbxContent>
                    <w:p w14:paraId="63B5C0C8" w14:textId="3278A843" w:rsidR="000035D5" w:rsidRDefault="00710415" w:rsidP="000035D5">
                      <w:r>
                        <w:t>Findings of this research</w:t>
                      </w:r>
                      <w:r w:rsidR="005D56D3">
                        <w:t xml:space="preserve"> </w:t>
                      </w:r>
                      <w:r w:rsidR="007A5EA8">
                        <w:t>will be</w:t>
                      </w:r>
                      <w:r w:rsidR="005D56D3">
                        <w:t xml:space="preserve"> shared with local stakeholders via presentations to </w:t>
                      </w:r>
                      <w:r w:rsidR="007A5EA8">
                        <w:t>clinicians as well as presentations to community members in Moshi, Tanzania.</w:t>
                      </w:r>
                      <w:ins w:id="15" w:author="Dr Julian Hertz" w:date="2023-08-30T09:48:00Z">
                        <w:r w:rsidR="003868DB">
                          <w:t xml:space="preserve"> Initial findings have already been shared via presentation to the KCMC </w:t>
                        </w:r>
                      </w:ins>
                      <w:ins w:id="16" w:author="Dr Julian Hertz" w:date="2023-08-30T09:49:00Z">
                        <w:r w:rsidR="003868DB">
                          <w:t>staff; the final publication will also be shared once it is available.</w:t>
                        </w:r>
                      </w:ins>
                      <w:r w:rsidR="007A5EA8">
                        <w:t xml:space="preserve"> </w:t>
                      </w:r>
                      <w:r w:rsidR="005D56D3">
                        <w:t xml:space="preserve"> </w:t>
                      </w:r>
                    </w:p>
                  </w:txbxContent>
                </v:textbox>
                <w10:wrap type="topAndBottom" anchorx="margin"/>
              </v:shape>
            </w:pict>
          </mc:Fallback>
        </mc:AlternateContent>
      </w:r>
      <w:r w:rsidR="000035D5" w:rsidRPr="005D56D3">
        <w:t>Will the findings of the research be made available in an understandable format to stakeholders in the community where the study was conducted (</w:t>
      </w:r>
      <w:proofErr w:type="gramStart"/>
      <w:r w:rsidR="000035D5" w:rsidRPr="005D56D3">
        <w:t>e.g.</w:t>
      </w:r>
      <w:proofErr w:type="gramEnd"/>
      <w:r w:rsidR="000035D5" w:rsidRPr="005D56D3">
        <w:t xml:space="preserve"> via a presentation, summary report, copies of publications, etc.)? Please provide details of how this will be achieved.</w:t>
      </w:r>
      <w:r w:rsidR="000035D5">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645BE3B" w:rsidR="000035D5" w:rsidRDefault="0071041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645BE3B" w:rsidR="000035D5" w:rsidRDefault="0071041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87217EF" w:rsidR="000035D5" w:rsidRDefault="0071041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87217EF" w:rsidR="000035D5" w:rsidRDefault="0071041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1CCA32A" w:rsidR="000035D5" w:rsidRDefault="0071041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1CCA32A" w:rsidR="000035D5" w:rsidRDefault="0071041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28AB542" w:rsidR="000035D5" w:rsidRDefault="0071041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28AB542" w:rsidR="000035D5" w:rsidRDefault="0071041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530DC27">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D916CB4" w:rsidR="000035D5" w:rsidRDefault="0071041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D916CB4" w:rsidR="000035D5" w:rsidRDefault="0071041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11FBC" w:rsidRPr="00F57A3B" w:rsidRDefault="00D11FBC">
      <w:pPr>
        <w:rPr>
          <w:rFonts w:ascii="Arial" w:hAnsi="Arial" w:cs="Arial"/>
        </w:rPr>
      </w:pPr>
    </w:p>
    <w:sectPr w:rsidR="00D11FBC"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A4482" w14:textId="77777777" w:rsidR="00B460C5" w:rsidRDefault="00B460C5" w:rsidP="00F57A3B">
      <w:r>
        <w:separator/>
      </w:r>
    </w:p>
  </w:endnote>
  <w:endnote w:type="continuationSeparator" w:id="0">
    <w:p w14:paraId="511667A6" w14:textId="77777777" w:rsidR="00B460C5" w:rsidRDefault="00B460C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7CC18" w14:textId="77777777" w:rsidR="00B460C5" w:rsidRDefault="00B460C5" w:rsidP="00F57A3B">
      <w:r>
        <w:separator/>
      </w:r>
    </w:p>
  </w:footnote>
  <w:footnote w:type="continuationSeparator" w:id="0">
    <w:p w14:paraId="10E5D074" w14:textId="77777777" w:rsidR="00B460C5" w:rsidRDefault="00B460C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r Julian Hertz">
    <w15:presenceInfo w15:providerId="AD" w15:userId="S::jth14@duke.edu::cf671793-afc1-4312-b14a-ff55052a22a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3850"/>
    <w:rsid w:val="000F365D"/>
    <w:rsid w:val="00116E71"/>
    <w:rsid w:val="00335779"/>
    <w:rsid w:val="003868DB"/>
    <w:rsid w:val="004A7A57"/>
    <w:rsid w:val="00541C18"/>
    <w:rsid w:val="00580384"/>
    <w:rsid w:val="005B0702"/>
    <w:rsid w:val="005D56D3"/>
    <w:rsid w:val="005E22EB"/>
    <w:rsid w:val="0069423E"/>
    <w:rsid w:val="006C1347"/>
    <w:rsid w:val="00710415"/>
    <w:rsid w:val="00766ED4"/>
    <w:rsid w:val="007A5EA8"/>
    <w:rsid w:val="00820BD1"/>
    <w:rsid w:val="00831ADE"/>
    <w:rsid w:val="00841F25"/>
    <w:rsid w:val="008E28D8"/>
    <w:rsid w:val="009364D9"/>
    <w:rsid w:val="00A43F5B"/>
    <w:rsid w:val="00B460C5"/>
    <w:rsid w:val="00D11FBC"/>
    <w:rsid w:val="00E004E6"/>
    <w:rsid w:val="00F57A3B"/>
    <w:rsid w:val="00FD75C6"/>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3868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Julian Hertz</cp:lastModifiedBy>
  <cp:revision>3</cp:revision>
  <dcterms:created xsi:type="dcterms:W3CDTF">2023-08-30T13:47:00Z</dcterms:created>
  <dcterms:modified xsi:type="dcterms:W3CDTF">2023-08-30T13:49:00Z</dcterms:modified>
</cp:coreProperties>
</file>